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7ADBA" w14:textId="77777777" w:rsidR="004E72DC" w:rsidRDefault="004E72DC" w:rsidP="004E72DC">
      <w:pPr>
        <w:pStyle w:val="Default"/>
        <w:spacing w:line="480" w:lineRule="auto"/>
        <w:rPr>
          <w:rFonts w:eastAsia="新宋体"/>
          <w:szCs w:val="21"/>
        </w:rPr>
      </w:pPr>
      <w:r>
        <w:rPr>
          <w:rFonts w:eastAsia="新宋体" w:hint="eastAsia"/>
          <w:szCs w:val="21"/>
        </w:rPr>
        <w:t>Table S1</w:t>
      </w:r>
      <w:r w:rsidRPr="00BD3BA5">
        <w:rPr>
          <w:szCs w:val="21"/>
        </w:rPr>
        <w:t xml:space="preserve"> </w:t>
      </w:r>
      <w:r w:rsidRPr="00BD3BA5">
        <w:rPr>
          <w:rFonts w:eastAsia="新宋体"/>
          <w:szCs w:val="21"/>
        </w:rPr>
        <w:t>The univariate and multivariate analyses of factors associated with overall survival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3"/>
        <w:gridCol w:w="1816"/>
        <w:gridCol w:w="700"/>
        <w:gridCol w:w="1893"/>
        <w:gridCol w:w="827"/>
      </w:tblGrid>
      <w:tr w:rsidR="004E72DC" w:rsidRPr="00DD20B3" w14:paraId="43896A23" w14:textId="77777777" w:rsidTr="00DB6F4D">
        <w:tc>
          <w:tcPr>
            <w:tcW w:w="3003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1A10A927" w14:textId="77777777" w:rsidR="004E72DC" w:rsidRPr="00DD20B3" w:rsidRDefault="004E72DC" w:rsidP="00DB6F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32437425"/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516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C36009B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univariate Cox regression</w:t>
            </w:r>
          </w:p>
        </w:tc>
        <w:tc>
          <w:tcPr>
            <w:tcW w:w="272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EC20012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multivariate Cox regression</w:t>
            </w:r>
          </w:p>
        </w:tc>
      </w:tr>
      <w:tr w:rsidR="004E72DC" w:rsidRPr="00DD20B3" w14:paraId="08B046E0" w14:textId="77777777" w:rsidTr="00DB6F4D">
        <w:tc>
          <w:tcPr>
            <w:tcW w:w="3003" w:type="dxa"/>
            <w:vMerge/>
            <w:tcBorders>
              <w:top w:val="nil"/>
              <w:bottom w:val="single" w:sz="8" w:space="0" w:color="auto"/>
            </w:tcBorders>
          </w:tcPr>
          <w:p w14:paraId="09B99204" w14:textId="77777777" w:rsidR="004E72DC" w:rsidRPr="00DD20B3" w:rsidRDefault="004E72DC" w:rsidP="00DB6F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</w:tcPr>
          <w:p w14:paraId="2F235A01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700" w:type="dxa"/>
            <w:tcBorders>
              <w:top w:val="single" w:sz="8" w:space="0" w:color="auto"/>
              <w:bottom w:val="single" w:sz="8" w:space="0" w:color="auto"/>
            </w:tcBorders>
          </w:tcPr>
          <w:p w14:paraId="7A4094D4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893" w:type="dxa"/>
            <w:tcBorders>
              <w:top w:val="single" w:sz="8" w:space="0" w:color="auto"/>
              <w:bottom w:val="single" w:sz="8" w:space="0" w:color="auto"/>
            </w:tcBorders>
          </w:tcPr>
          <w:p w14:paraId="1A9A7943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827" w:type="dxa"/>
            <w:tcBorders>
              <w:top w:val="single" w:sz="8" w:space="0" w:color="auto"/>
              <w:bottom w:val="single" w:sz="8" w:space="0" w:color="auto"/>
            </w:tcBorders>
          </w:tcPr>
          <w:p w14:paraId="332AB6B7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4E72DC" w:rsidRPr="00DD20B3" w14:paraId="5A4E778D" w14:textId="77777777" w:rsidTr="00DB6F4D">
        <w:tc>
          <w:tcPr>
            <w:tcW w:w="3003" w:type="dxa"/>
            <w:tcBorders>
              <w:top w:val="single" w:sz="8" w:space="0" w:color="auto"/>
            </w:tcBorders>
          </w:tcPr>
          <w:p w14:paraId="6D9BC249" w14:textId="77777777" w:rsidR="004E72DC" w:rsidRPr="00DD20B3" w:rsidRDefault="004E72DC" w:rsidP="00DB6F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16" w:type="dxa"/>
            <w:tcBorders>
              <w:top w:val="single" w:sz="8" w:space="0" w:color="auto"/>
            </w:tcBorders>
          </w:tcPr>
          <w:p w14:paraId="0B794C3B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sz="8" w:space="0" w:color="auto"/>
            </w:tcBorders>
          </w:tcPr>
          <w:p w14:paraId="476E2184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tcBorders>
              <w:top w:val="single" w:sz="8" w:space="0" w:color="auto"/>
            </w:tcBorders>
          </w:tcPr>
          <w:p w14:paraId="670893A0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8" w:space="0" w:color="auto"/>
            </w:tcBorders>
          </w:tcPr>
          <w:p w14:paraId="4F1456B0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2DC" w:rsidRPr="00DD20B3" w14:paraId="1BF32A38" w14:textId="77777777" w:rsidTr="00DB6F4D">
        <w:tc>
          <w:tcPr>
            <w:tcW w:w="3003" w:type="dxa"/>
          </w:tcPr>
          <w:p w14:paraId="0F4D3F5B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816" w:type="dxa"/>
          </w:tcPr>
          <w:p w14:paraId="21844573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0" w:type="dxa"/>
          </w:tcPr>
          <w:p w14:paraId="6A6919E0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14:paraId="5D12A30E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27" w:type="dxa"/>
          </w:tcPr>
          <w:p w14:paraId="2F063384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2DC" w:rsidRPr="00DD20B3" w14:paraId="0FB83702" w14:textId="77777777" w:rsidTr="00DB6F4D">
        <w:tc>
          <w:tcPr>
            <w:tcW w:w="3003" w:type="dxa"/>
          </w:tcPr>
          <w:p w14:paraId="5AA762F6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816" w:type="dxa"/>
          </w:tcPr>
          <w:p w14:paraId="628C4F2E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75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59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99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0" w:type="dxa"/>
          </w:tcPr>
          <w:p w14:paraId="3BC6936B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3" w:type="dxa"/>
          </w:tcPr>
          <w:p w14:paraId="4C124570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60(2.443-3.588)</w:t>
            </w:r>
          </w:p>
        </w:tc>
        <w:tc>
          <w:tcPr>
            <w:tcW w:w="827" w:type="dxa"/>
          </w:tcPr>
          <w:p w14:paraId="73FEC428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E72DC" w:rsidRPr="00DD20B3" w14:paraId="71538568" w14:textId="77777777" w:rsidTr="00DB6F4D">
        <w:tc>
          <w:tcPr>
            <w:tcW w:w="3003" w:type="dxa"/>
          </w:tcPr>
          <w:p w14:paraId="29230099" w14:textId="77777777" w:rsidR="004E72DC" w:rsidRPr="00DD20B3" w:rsidRDefault="004E72DC" w:rsidP="00DB6F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816" w:type="dxa"/>
          </w:tcPr>
          <w:p w14:paraId="3EDAC240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</w:tcPr>
          <w:p w14:paraId="695AF4D4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14:paraId="616F5237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14:paraId="06B1E2B9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2DC" w:rsidRPr="00DD20B3" w14:paraId="61947414" w14:textId="77777777" w:rsidTr="00DB6F4D">
        <w:tc>
          <w:tcPr>
            <w:tcW w:w="3003" w:type="dxa"/>
          </w:tcPr>
          <w:p w14:paraId="2C31DB72" w14:textId="77777777" w:rsidR="004E72DC" w:rsidRPr="00DD20B3" w:rsidRDefault="004E72DC" w:rsidP="00DB6F4D">
            <w:pPr>
              <w:spacing w:line="360" w:lineRule="auto"/>
              <w:jc w:val="center"/>
              <w:rPr>
                <w:rStyle w:val="fontstyle01"/>
                <w:rFonts w:ascii="Times New Roman" w:eastAsia="宋体" w:hAnsi="Times New Roman" w:cs="Times New Roman"/>
                <w:sz w:val="20"/>
                <w:szCs w:val="20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16" w:type="dxa"/>
          </w:tcPr>
          <w:p w14:paraId="0FBC7737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700" w:type="dxa"/>
          </w:tcPr>
          <w:p w14:paraId="4C362171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14:paraId="53ADC930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7" w:type="dxa"/>
          </w:tcPr>
          <w:p w14:paraId="4D0C07CF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2DC" w:rsidRPr="00DD20B3" w14:paraId="458817EB" w14:textId="77777777" w:rsidTr="00DB6F4D">
        <w:tc>
          <w:tcPr>
            <w:tcW w:w="3003" w:type="dxa"/>
          </w:tcPr>
          <w:p w14:paraId="173601FA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16" w:type="dxa"/>
          </w:tcPr>
          <w:p w14:paraId="0DF69E14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5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1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3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0" w:type="dxa"/>
          </w:tcPr>
          <w:p w14:paraId="491B18F7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893" w:type="dxa"/>
          </w:tcPr>
          <w:p w14:paraId="2F99A24F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43390346"/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bookmarkEnd w:id="1"/>
            <w:r>
              <w:rPr>
                <w:rFonts w:ascii="Times New Roman" w:hAnsi="Times New Roman" w:cs="Times New Roman"/>
                <w:sz w:val="20"/>
                <w:szCs w:val="20"/>
              </w:rPr>
              <w:t>665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2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)</w:t>
            </w:r>
          </w:p>
        </w:tc>
        <w:tc>
          <w:tcPr>
            <w:tcW w:w="827" w:type="dxa"/>
          </w:tcPr>
          <w:p w14:paraId="33F47DBA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E72DC" w:rsidRPr="00DD20B3" w14:paraId="4F479EE0" w14:textId="77777777" w:rsidTr="00DB6F4D">
        <w:tc>
          <w:tcPr>
            <w:tcW w:w="3003" w:type="dxa"/>
          </w:tcPr>
          <w:p w14:paraId="110A79ED" w14:textId="77777777" w:rsidR="004E72DC" w:rsidRPr="00DD20B3" w:rsidRDefault="004E72DC" w:rsidP="00DB6F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816" w:type="dxa"/>
          </w:tcPr>
          <w:p w14:paraId="59F42D9F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</w:tcPr>
          <w:p w14:paraId="07871344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14:paraId="63FADDC2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14:paraId="2A1A5550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2DC" w:rsidRPr="00DD20B3" w14:paraId="392FFA37" w14:textId="77777777" w:rsidTr="00DB6F4D">
        <w:tc>
          <w:tcPr>
            <w:tcW w:w="3003" w:type="dxa"/>
          </w:tcPr>
          <w:p w14:paraId="09A6D5CA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0A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816" w:type="dxa"/>
          </w:tcPr>
          <w:p w14:paraId="606454C3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700" w:type="dxa"/>
          </w:tcPr>
          <w:p w14:paraId="0414A764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14:paraId="2766660C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14:paraId="1E658F1C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2DC" w:rsidRPr="00DD20B3" w14:paraId="3272E8B0" w14:textId="77777777" w:rsidTr="00DB6F4D">
        <w:tc>
          <w:tcPr>
            <w:tcW w:w="3003" w:type="dxa"/>
          </w:tcPr>
          <w:p w14:paraId="009EF00B" w14:textId="77777777" w:rsidR="004E72DC" w:rsidRPr="00DD20B3" w:rsidRDefault="004E72DC" w:rsidP="00DB6F4D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816" w:type="dxa"/>
          </w:tcPr>
          <w:p w14:paraId="6C6B8439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1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9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0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0" w:type="dxa"/>
          </w:tcPr>
          <w:p w14:paraId="73BC81AE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1893" w:type="dxa"/>
          </w:tcPr>
          <w:p w14:paraId="21C7E913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14:paraId="0D4530EF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2DC" w:rsidRPr="00DD20B3" w14:paraId="4894BC4E" w14:textId="77777777" w:rsidTr="00DB6F4D">
        <w:tc>
          <w:tcPr>
            <w:tcW w:w="3003" w:type="dxa"/>
          </w:tcPr>
          <w:p w14:paraId="7D5573B0" w14:textId="77777777" w:rsidR="004E72DC" w:rsidRPr="00DD20B3" w:rsidRDefault="004E72DC" w:rsidP="00DB6F4D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API</w:t>
            </w:r>
          </w:p>
        </w:tc>
        <w:tc>
          <w:tcPr>
            <w:tcW w:w="1816" w:type="dxa"/>
          </w:tcPr>
          <w:p w14:paraId="52441947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3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0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0" w:type="dxa"/>
          </w:tcPr>
          <w:p w14:paraId="198A99D4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1893" w:type="dxa"/>
          </w:tcPr>
          <w:p w14:paraId="753C161B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14:paraId="1D28FD93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2DC" w:rsidRPr="00DD20B3" w14:paraId="33CF8B93" w14:textId="77777777" w:rsidTr="00DB6F4D">
        <w:tc>
          <w:tcPr>
            <w:tcW w:w="3003" w:type="dxa"/>
          </w:tcPr>
          <w:p w14:paraId="0D08D641" w14:textId="77777777" w:rsidR="004E72DC" w:rsidRPr="00DD20B3" w:rsidRDefault="004E72DC" w:rsidP="00DB6F4D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816" w:type="dxa"/>
          </w:tcPr>
          <w:p w14:paraId="27102DE4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6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  <w:r w:rsidRPr="00DD20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0" w:type="dxa"/>
          </w:tcPr>
          <w:p w14:paraId="32BD5919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29</w:t>
            </w:r>
          </w:p>
        </w:tc>
        <w:tc>
          <w:tcPr>
            <w:tcW w:w="1893" w:type="dxa"/>
          </w:tcPr>
          <w:p w14:paraId="250FE2AF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14:paraId="6D781BCD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2DC" w:rsidRPr="00DD20B3" w14:paraId="7AD22313" w14:textId="77777777" w:rsidTr="00DB6F4D">
        <w:tc>
          <w:tcPr>
            <w:tcW w:w="3003" w:type="dxa"/>
          </w:tcPr>
          <w:p w14:paraId="3C2A42DF" w14:textId="77777777" w:rsidR="004E72DC" w:rsidRPr="003910A0" w:rsidRDefault="004E72DC" w:rsidP="00DB6F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1816" w:type="dxa"/>
          </w:tcPr>
          <w:p w14:paraId="3C542EE4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</w:tcPr>
          <w:p w14:paraId="0497BE6B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14:paraId="4C70BD54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14:paraId="1C1C0AAC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2DC" w:rsidRPr="00DD20B3" w14:paraId="2331C950" w14:textId="77777777" w:rsidTr="00DB6F4D">
        <w:tc>
          <w:tcPr>
            <w:tcW w:w="3003" w:type="dxa"/>
          </w:tcPr>
          <w:p w14:paraId="6A9891C0" w14:textId="77777777" w:rsidR="004E72DC" w:rsidRPr="003910A0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  <w:proofErr w:type="gramEnd"/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oderately</w:t>
            </w:r>
          </w:p>
        </w:tc>
        <w:tc>
          <w:tcPr>
            <w:tcW w:w="1816" w:type="dxa"/>
          </w:tcPr>
          <w:p w14:paraId="7A1C6AB5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700" w:type="dxa"/>
          </w:tcPr>
          <w:p w14:paraId="2F369A8A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14:paraId="5CD3727A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27" w:type="dxa"/>
          </w:tcPr>
          <w:p w14:paraId="36DBA410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2DC" w:rsidRPr="00DD20B3" w14:paraId="24CB81E5" w14:textId="77777777" w:rsidTr="00DB6F4D">
        <w:tc>
          <w:tcPr>
            <w:tcW w:w="3003" w:type="dxa"/>
          </w:tcPr>
          <w:p w14:paraId="4804D130" w14:textId="77777777" w:rsidR="004E72DC" w:rsidRPr="003910A0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Poorly/undifferentiated</w:t>
            </w:r>
          </w:p>
        </w:tc>
        <w:tc>
          <w:tcPr>
            <w:tcW w:w="1816" w:type="dxa"/>
          </w:tcPr>
          <w:p w14:paraId="7BD9F115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6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3)</w:t>
            </w:r>
          </w:p>
        </w:tc>
        <w:tc>
          <w:tcPr>
            <w:tcW w:w="700" w:type="dxa"/>
          </w:tcPr>
          <w:p w14:paraId="730299E1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1893" w:type="dxa"/>
          </w:tcPr>
          <w:p w14:paraId="45D63244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8(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6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8)</w:t>
            </w:r>
          </w:p>
        </w:tc>
        <w:tc>
          <w:tcPr>
            <w:tcW w:w="827" w:type="dxa"/>
          </w:tcPr>
          <w:p w14:paraId="45533956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8</w:t>
            </w:r>
          </w:p>
        </w:tc>
      </w:tr>
      <w:tr w:rsidR="004E72DC" w:rsidRPr="00DD20B3" w14:paraId="03659CE4" w14:textId="77777777" w:rsidTr="00DB6F4D">
        <w:tc>
          <w:tcPr>
            <w:tcW w:w="3003" w:type="dxa"/>
          </w:tcPr>
          <w:p w14:paraId="2E42E604" w14:textId="77777777" w:rsidR="004E72DC" w:rsidRPr="003910A0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16" w:type="dxa"/>
          </w:tcPr>
          <w:p w14:paraId="577EE74A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7(0.516-0.835)</w:t>
            </w:r>
          </w:p>
        </w:tc>
        <w:tc>
          <w:tcPr>
            <w:tcW w:w="700" w:type="dxa"/>
          </w:tcPr>
          <w:p w14:paraId="3A7BF8CB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893" w:type="dxa"/>
          </w:tcPr>
          <w:p w14:paraId="410467B3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1(0.543-0.879)</w:t>
            </w:r>
          </w:p>
        </w:tc>
        <w:tc>
          <w:tcPr>
            <w:tcW w:w="827" w:type="dxa"/>
          </w:tcPr>
          <w:p w14:paraId="610B23B4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4E72DC" w:rsidRPr="00DD20B3" w14:paraId="16EE772C" w14:textId="77777777" w:rsidTr="00DB6F4D">
        <w:tc>
          <w:tcPr>
            <w:tcW w:w="3003" w:type="dxa"/>
          </w:tcPr>
          <w:p w14:paraId="6C408AE7" w14:textId="77777777" w:rsidR="004E72DC" w:rsidRPr="003910A0" w:rsidRDefault="004E72DC" w:rsidP="00DB6F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Size (cm)</w:t>
            </w:r>
          </w:p>
        </w:tc>
        <w:tc>
          <w:tcPr>
            <w:tcW w:w="1816" w:type="dxa"/>
          </w:tcPr>
          <w:p w14:paraId="031DA2FA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</w:tcPr>
          <w:p w14:paraId="23020965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14:paraId="202F207E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14:paraId="4AFE401D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2DC" w:rsidRPr="00DD20B3" w14:paraId="571A3DA8" w14:textId="77777777" w:rsidTr="00DB6F4D">
        <w:tc>
          <w:tcPr>
            <w:tcW w:w="3003" w:type="dxa"/>
          </w:tcPr>
          <w:p w14:paraId="555E9645" w14:textId="77777777" w:rsidR="004E72DC" w:rsidRPr="003910A0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16" w:type="dxa"/>
          </w:tcPr>
          <w:p w14:paraId="28B7B341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700" w:type="dxa"/>
          </w:tcPr>
          <w:p w14:paraId="2A648474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14:paraId="6D3A26B0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14:paraId="6AEB11E4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2DC" w:rsidRPr="00DD20B3" w14:paraId="3CF22D91" w14:textId="77777777" w:rsidTr="00DB6F4D">
        <w:tc>
          <w:tcPr>
            <w:tcW w:w="3003" w:type="dxa"/>
          </w:tcPr>
          <w:p w14:paraId="24BC2A2D" w14:textId="77777777" w:rsidR="004E72DC" w:rsidRPr="003910A0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308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16" w:type="dxa"/>
          </w:tcPr>
          <w:p w14:paraId="61AAD983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1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6-2.206)</w:t>
            </w:r>
          </w:p>
        </w:tc>
        <w:tc>
          <w:tcPr>
            <w:tcW w:w="700" w:type="dxa"/>
          </w:tcPr>
          <w:p w14:paraId="72675645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893" w:type="dxa"/>
          </w:tcPr>
          <w:p w14:paraId="0165938D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14:paraId="30DA2CB7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2DC" w:rsidRPr="00DD20B3" w14:paraId="0125C14C" w14:textId="77777777" w:rsidTr="00DB6F4D">
        <w:tc>
          <w:tcPr>
            <w:tcW w:w="3003" w:type="dxa"/>
          </w:tcPr>
          <w:p w14:paraId="31CAE4C9" w14:textId="77777777" w:rsidR="004E72DC" w:rsidRPr="003910A0" w:rsidRDefault="004E72DC" w:rsidP="00DB6F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age</w:t>
            </w:r>
          </w:p>
        </w:tc>
        <w:tc>
          <w:tcPr>
            <w:tcW w:w="1816" w:type="dxa"/>
          </w:tcPr>
          <w:p w14:paraId="4FB7D1BA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</w:tcPr>
          <w:p w14:paraId="59F5BD30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14:paraId="4367B480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14:paraId="7C847913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2DC" w:rsidRPr="00DD20B3" w14:paraId="528A0A8A" w14:textId="77777777" w:rsidTr="00DB6F4D">
        <w:tc>
          <w:tcPr>
            <w:tcW w:w="3003" w:type="dxa"/>
          </w:tcPr>
          <w:p w14:paraId="20752999" w14:textId="77777777" w:rsidR="004E72DC" w:rsidRPr="003910A0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816" w:type="dxa"/>
          </w:tcPr>
          <w:p w14:paraId="49C993C5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700" w:type="dxa"/>
          </w:tcPr>
          <w:p w14:paraId="5536D2F4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14:paraId="3347CFD4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27" w:type="dxa"/>
          </w:tcPr>
          <w:p w14:paraId="64FCD526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2DC" w:rsidRPr="00DD20B3" w14:paraId="0EA1B1FE" w14:textId="77777777" w:rsidTr="00DB6F4D">
        <w:tc>
          <w:tcPr>
            <w:tcW w:w="3003" w:type="dxa"/>
          </w:tcPr>
          <w:p w14:paraId="14C33404" w14:textId="77777777" w:rsidR="004E72DC" w:rsidRPr="003910A0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816" w:type="dxa"/>
          </w:tcPr>
          <w:p w14:paraId="1FAF35CD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03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7-2.061)</w:t>
            </w:r>
          </w:p>
        </w:tc>
        <w:tc>
          <w:tcPr>
            <w:tcW w:w="700" w:type="dxa"/>
          </w:tcPr>
          <w:p w14:paraId="1FAFC3BB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93" w:type="dxa"/>
          </w:tcPr>
          <w:p w14:paraId="34F490A3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90(1.312-1.972)</w:t>
            </w:r>
          </w:p>
        </w:tc>
        <w:tc>
          <w:tcPr>
            <w:tcW w:w="827" w:type="dxa"/>
          </w:tcPr>
          <w:p w14:paraId="255D7D6E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E72DC" w:rsidRPr="00DD20B3" w14:paraId="3F28EA26" w14:textId="77777777" w:rsidTr="00DB6F4D">
        <w:tc>
          <w:tcPr>
            <w:tcW w:w="3003" w:type="dxa"/>
          </w:tcPr>
          <w:p w14:paraId="6C360642" w14:textId="77777777" w:rsidR="004E72DC" w:rsidRPr="003910A0" w:rsidRDefault="004E72DC" w:rsidP="00DB6F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terval time </w:t>
            </w:r>
          </w:p>
        </w:tc>
        <w:tc>
          <w:tcPr>
            <w:tcW w:w="1816" w:type="dxa"/>
          </w:tcPr>
          <w:p w14:paraId="6F9AF986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</w:tcPr>
          <w:p w14:paraId="27638B15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14:paraId="30DB72C8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14:paraId="6DCF2770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2DC" w:rsidRPr="00DD20B3" w14:paraId="4A4CC857" w14:textId="77777777" w:rsidTr="00DB6F4D">
        <w:tc>
          <w:tcPr>
            <w:tcW w:w="3003" w:type="dxa"/>
          </w:tcPr>
          <w:p w14:paraId="1FAB9464" w14:textId="77777777" w:rsidR="004E72DC" w:rsidRPr="003910A0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nth</w:t>
            </w:r>
          </w:p>
        </w:tc>
        <w:tc>
          <w:tcPr>
            <w:tcW w:w="1816" w:type="dxa"/>
          </w:tcPr>
          <w:p w14:paraId="146878FA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0" w:type="dxa"/>
          </w:tcPr>
          <w:p w14:paraId="06F5CE97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</w:tcPr>
          <w:p w14:paraId="1F031A13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14:paraId="550C0C9D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2DC" w:rsidRPr="00DD20B3" w14:paraId="7D26F228" w14:textId="77777777" w:rsidTr="00DB6F4D">
        <w:tc>
          <w:tcPr>
            <w:tcW w:w="3003" w:type="dxa"/>
          </w:tcPr>
          <w:p w14:paraId="7EAE7B42" w14:textId="77777777" w:rsidR="004E72DC" w:rsidRPr="003910A0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308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nth</w:t>
            </w:r>
          </w:p>
        </w:tc>
        <w:tc>
          <w:tcPr>
            <w:tcW w:w="1816" w:type="dxa"/>
          </w:tcPr>
          <w:p w14:paraId="06BB8206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3(0.961-1.384)</w:t>
            </w:r>
          </w:p>
        </w:tc>
        <w:tc>
          <w:tcPr>
            <w:tcW w:w="700" w:type="dxa"/>
          </w:tcPr>
          <w:p w14:paraId="6277DB25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6</w:t>
            </w:r>
          </w:p>
        </w:tc>
        <w:tc>
          <w:tcPr>
            <w:tcW w:w="1893" w:type="dxa"/>
          </w:tcPr>
          <w:p w14:paraId="2B1F18C6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14:paraId="630620D8" w14:textId="77777777" w:rsidR="004E72DC" w:rsidRPr="00DD20B3" w:rsidRDefault="004E72DC" w:rsidP="00DB6F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bookmarkEnd w:id="0"/>
    <w:p w14:paraId="5A24D3C1" w14:textId="77777777" w:rsidR="004E72DC" w:rsidRDefault="004E72DC" w:rsidP="004E72DC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3910A0">
        <w:rPr>
          <w:rFonts w:ascii="Times New Roman" w:hAnsi="Times New Roman" w:cs="Times New Roman"/>
          <w:color w:val="000000"/>
          <w:sz w:val="24"/>
          <w:szCs w:val="24"/>
        </w:rPr>
        <w:t>API, Asian/Pacific Islander</w:t>
      </w:r>
    </w:p>
    <w:p w14:paraId="3251443B" w14:textId="77777777" w:rsidR="00622B76" w:rsidRDefault="00622B76"/>
    <w:sectPr w:rsidR="00622B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541ADD" w14:textId="77777777" w:rsidR="00B668A8" w:rsidRDefault="00B668A8" w:rsidP="004E72DC">
      <w:r>
        <w:separator/>
      </w:r>
    </w:p>
  </w:endnote>
  <w:endnote w:type="continuationSeparator" w:id="0">
    <w:p w14:paraId="640BFF1C" w14:textId="77777777" w:rsidR="00B668A8" w:rsidRDefault="00B668A8" w:rsidP="004E72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Regular2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A75DF1" w14:textId="77777777" w:rsidR="00B668A8" w:rsidRDefault="00B668A8" w:rsidP="004E72DC">
      <w:r>
        <w:separator/>
      </w:r>
    </w:p>
  </w:footnote>
  <w:footnote w:type="continuationSeparator" w:id="0">
    <w:p w14:paraId="527E0F8D" w14:textId="77777777" w:rsidR="00B668A8" w:rsidRDefault="00B668A8" w:rsidP="004E72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817"/>
    <w:rsid w:val="004E72DC"/>
    <w:rsid w:val="00622B76"/>
    <w:rsid w:val="00B26817"/>
    <w:rsid w:val="00B66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8DFC996-AB03-41FA-B78E-A0ACE817F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72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72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72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72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72DC"/>
    <w:rPr>
      <w:sz w:val="18"/>
      <w:szCs w:val="18"/>
    </w:rPr>
  </w:style>
  <w:style w:type="table" w:styleId="a7">
    <w:name w:val="Table Grid"/>
    <w:basedOn w:val="a1"/>
    <w:uiPriority w:val="39"/>
    <w:rsid w:val="004E72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4E72DC"/>
    <w:rPr>
      <w:rFonts w:ascii="MinionProRegular2" w:hAnsi="MinionProRegular2" w:hint="default"/>
      <w:b w:val="0"/>
      <w:bCs w:val="0"/>
      <w:i w:val="0"/>
      <w:iCs w:val="0"/>
      <w:color w:val="242021"/>
      <w:sz w:val="18"/>
      <w:szCs w:val="18"/>
    </w:rPr>
  </w:style>
  <w:style w:type="paragraph" w:customStyle="1" w:styleId="Default">
    <w:name w:val="Default"/>
    <w:rsid w:val="004E72DC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 张</dc:creator>
  <cp:keywords/>
  <dc:description/>
  <cp:lastModifiedBy>超 张</cp:lastModifiedBy>
  <cp:revision>2</cp:revision>
  <dcterms:created xsi:type="dcterms:W3CDTF">2024-01-18T23:27:00Z</dcterms:created>
  <dcterms:modified xsi:type="dcterms:W3CDTF">2024-01-18T23:28:00Z</dcterms:modified>
</cp:coreProperties>
</file>